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/>
        </w:rPr>
      </w:pPr>
      <w:r>
        <w:rPr>
          <w:b/>
          <w:szCs w:val="24"/>
          <w:lang w:val="en-US"/>
        </w:rPr>
        <w:t>Supplementary Table 8.</w:t>
      </w:r>
      <w:r>
        <w:rPr>
          <w:szCs w:val="24"/>
          <w:lang w:val="en-US"/>
        </w:rPr>
        <w:t xml:space="preserve"> Estimates for interaction between use of menopausal hormone therapy and SNPs identified in GWASs for percent density, dense area and non-dense area.</w:t>
      </w:r>
    </w:p>
    <w:tbl>
      <w:tblPr>
        <w:tblW w:w="1396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170"/>
        <w:gridCol w:w="485"/>
        <w:gridCol w:w="2075"/>
        <w:gridCol w:w="1893"/>
        <w:gridCol w:w="1037"/>
        <w:gridCol w:w="2070"/>
        <w:gridCol w:w="990"/>
        <w:gridCol w:w="1980"/>
        <w:gridCol w:w="990"/>
      </w:tblGrid>
      <w:tr>
        <w:trPr>
          <w:trHeight w:val="300" w:hRule="atLeast"/>
        </w:trPr>
        <w:tc>
          <w:tcPr>
            <w:tcW w:w="1279" w:type="dxa"/>
            <w:vMerge w:val="restart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bookmarkStart w:id="0" w:name="RANGE!A2%3AG21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</w:t>
            </w:r>
            <w:bookmarkEnd w:id="0"/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 type</w:t>
            </w:r>
          </w:p>
        </w:tc>
        <w:tc>
          <w:tcPr>
            <w:tcW w:w="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r</w:t>
            </w:r>
          </w:p>
        </w:tc>
        <w:tc>
          <w:tcPr>
            <w:tcW w:w="20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ne (RefSeq)</w:t>
            </w:r>
          </w:p>
        </w:tc>
        <w:tc>
          <w:tcPr>
            <w:tcW w:w="29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Percent density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Dense area (c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Non-dense area (c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279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</w:tr>
      <w:tr>
        <w:trPr>
          <w:trHeight w:val="115" w:hRule="exact"/>
        </w:trPr>
        <w:tc>
          <w:tcPr>
            <w:tcW w:w="127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346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kb 5' of ARE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6, 0.20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-0.02, 0.3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21 (0.02, 0.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7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M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-0.27, -0.0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-0.17 (-0.33, 0.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-0.03, 0.3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656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kb 3' of C6orf9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-0.05, 0.3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-0.05, 0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0.49, 0.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951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02, 0.3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1, 0.4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-0.51, -0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16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kb 3' of KCNU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8, 0.14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-0.01 (-0.23, 0.2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06 (-0.17, 0.3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7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03, 0.23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-0.02, 0.3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27, 0.1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5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kb 5' of IGF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21, 1.1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</w:rPr>
              <w:t>0.79 (0.19, 1.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-1.03, 0.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55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kb 3' of LOC25548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5, 0.1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-0.05, 0.2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13, 0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891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84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15, 0.0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15, 0.1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1, 0.2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018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SM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18, 0.16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36, 0.0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-0.48, 0.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115" w:hRule="exact"/>
        </w:trPr>
        <w:tc>
          <w:tcPr>
            <w:tcW w:w="1279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50" w:hRule="atLeast"/>
        </w:trPr>
        <w:tc>
          <w:tcPr>
            <w:tcW w:w="13969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quare-root transformed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djusted for study, reference age, case status, former use of MHT, BMI, number of pregnancies and principal component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1411" w:gutter="0" w:header="0" w:top="1170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 w:cs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0:40:00Z</dcterms:created>
  <dc:creator>rudolph</dc:creator>
  <dc:description/>
  <cp:keywords/>
  <dc:language>en-US</dc:language>
  <cp:lastModifiedBy>Rudolph, Anja</cp:lastModifiedBy>
  <cp:lastPrinted>2013-05-28T14:03:00Z</cp:lastPrinted>
  <dcterms:modified xsi:type="dcterms:W3CDTF">2015-07-16T11:44:00Z</dcterms:modified>
  <cp:revision>5</cp:revision>
  <dc:subject/>
  <dc:title/>
</cp:coreProperties>
</file>